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B2D7" w14:textId="77777777" w:rsidR="00744F5D" w:rsidRPr="00226D5B" w:rsidRDefault="00744F5D" w:rsidP="00744F5D">
      <w:pPr>
        <w:spacing w:after="0" w:line="480" w:lineRule="auto"/>
        <w:rPr>
          <w:rFonts w:ascii="Trebuchet MS" w:hAnsi="Trebuchet MS"/>
          <w:b/>
          <w:bCs/>
          <w:sz w:val="24"/>
          <w:szCs w:val="24"/>
        </w:rPr>
      </w:pPr>
      <w:r w:rsidRPr="00226D5B">
        <w:rPr>
          <w:rFonts w:ascii="Trebuchet MS" w:hAnsi="Trebuchet MS"/>
          <w:b/>
          <w:bCs/>
          <w:sz w:val="24"/>
          <w:szCs w:val="24"/>
        </w:rPr>
        <w:t>SUPPLEMENTARY</w:t>
      </w:r>
    </w:p>
    <w:p w14:paraId="03F862B2" w14:textId="77777777" w:rsidR="00F642FC" w:rsidRPr="00EA4F9B" w:rsidRDefault="00F642FC" w:rsidP="00F642FC">
      <w:pPr>
        <w:spacing w:after="0" w:line="480" w:lineRule="auto"/>
        <w:rPr>
          <w:rFonts w:ascii="Trebuchet MS" w:hAnsi="Trebuchet MS"/>
          <w:b/>
          <w:bCs/>
        </w:rPr>
      </w:pPr>
      <w:r w:rsidRPr="00EA4F9B">
        <w:rPr>
          <w:rFonts w:ascii="Trebuchet MS" w:hAnsi="Trebuchet MS"/>
          <w:b/>
          <w:bCs/>
        </w:rPr>
        <w:t xml:space="preserve">Table S.1: Response rate across 16 countries </w:t>
      </w:r>
    </w:p>
    <w:tbl>
      <w:tblPr>
        <w:tblW w:w="5418" w:type="pct"/>
        <w:tblLayout w:type="fixed"/>
        <w:tblLook w:val="04A0" w:firstRow="1" w:lastRow="0" w:firstColumn="1" w:lastColumn="0" w:noHBand="0" w:noVBand="1"/>
      </w:tblPr>
      <w:tblGrid>
        <w:gridCol w:w="566"/>
        <w:gridCol w:w="1843"/>
        <w:gridCol w:w="4253"/>
        <w:gridCol w:w="992"/>
        <w:gridCol w:w="1135"/>
        <w:gridCol w:w="992"/>
      </w:tblGrid>
      <w:tr w:rsidR="00170D76" w:rsidRPr="00170D76" w14:paraId="38F8BB02" w14:textId="77777777" w:rsidTr="00170D76">
        <w:trPr>
          <w:trHeight w:val="870"/>
        </w:trPr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F0AEC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No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2EBC7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Country</w:t>
            </w:r>
          </w:p>
        </w:tc>
        <w:tc>
          <w:tcPr>
            <w:tcW w:w="2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C2ECD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Organisatio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C2B8A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Total staff (received emails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F2865" w14:textId="07DCB26E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 xml:space="preserve">Study participants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D8DAC" w14:textId="48A32818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Respo</w:t>
            </w:r>
            <w:r w:rsidR="00622E09"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n</w:t>
            </w: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se rate</w:t>
            </w:r>
            <w:r w:rsidR="00FC4F7A"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 xml:space="preserve"> (%)</w:t>
            </w:r>
          </w:p>
        </w:tc>
      </w:tr>
      <w:tr w:rsidR="00170D76" w:rsidRPr="00170D76" w14:paraId="1A310285" w14:textId="77777777" w:rsidTr="00170D76">
        <w:trPr>
          <w:trHeight w:val="330"/>
        </w:trPr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5A2F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B4E3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2D07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Federation University Australi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0BD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1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B92B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2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D8A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0</w:t>
            </w:r>
          </w:p>
        </w:tc>
      </w:tr>
      <w:tr w:rsidR="00170D76" w:rsidRPr="00170D76" w14:paraId="1B05D9DB" w14:textId="77777777" w:rsidTr="00170D76">
        <w:trPr>
          <w:trHeight w:val="300"/>
        </w:trPr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65CA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B600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9A4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Australian Catholic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8E6" w14:textId="77777777" w:rsidR="00F642FC" w:rsidRPr="00F40DCB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14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DBF" w14:textId="77777777" w:rsidR="00F642FC" w:rsidRPr="00F40DCB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915" w14:textId="77777777" w:rsidR="00F642FC" w:rsidRPr="00F40DCB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0</w:t>
            </w:r>
          </w:p>
        </w:tc>
      </w:tr>
      <w:tr w:rsidR="00170D76" w:rsidRPr="00170D76" w14:paraId="0278DC47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F7C0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6E00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Chin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32E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Shenzhen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9DC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F0D9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1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9F3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1</w:t>
            </w:r>
          </w:p>
        </w:tc>
      </w:tr>
      <w:tr w:rsidR="00170D76" w:rsidRPr="00170D76" w14:paraId="3C476283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EE2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880E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Hong Kong, Chin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6C4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The Chinese University of Hong Kon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356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7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44AD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1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A4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7</w:t>
            </w:r>
          </w:p>
        </w:tc>
      </w:tr>
      <w:tr w:rsidR="00170D76" w:rsidRPr="00170D76" w14:paraId="36A35D98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95F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E593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Indonesi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01B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Universitas Airlangg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E4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5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2B53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FC53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0</w:t>
            </w:r>
          </w:p>
        </w:tc>
      </w:tr>
      <w:tr w:rsidR="00170D76" w:rsidRPr="00170D76" w14:paraId="729F9A81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A19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0CE0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Kuwait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C545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Kuwait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E0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3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D0E7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268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4</w:t>
            </w:r>
          </w:p>
        </w:tc>
      </w:tr>
      <w:tr w:rsidR="00170D76" w:rsidRPr="00170D76" w14:paraId="51A7BE87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B5B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A89B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Malaysi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DEB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Universiti Malaysia Terengganu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1F4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7E2B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1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B3D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70</w:t>
            </w:r>
          </w:p>
        </w:tc>
      </w:tr>
      <w:tr w:rsidR="00170D76" w:rsidRPr="00170D76" w14:paraId="73CCD599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AE8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88A7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0F8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Universidad Anahuac Queretar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F23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1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B1C6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3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D86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27</w:t>
            </w:r>
          </w:p>
        </w:tc>
      </w:tr>
      <w:tr w:rsidR="00170D76" w:rsidRPr="00170D76" w14:paraId="02EB9F59" w14:textId="77777777" w:rsidTr="00170D76">
        <w:trPr>
          <w:trHeight w:val="330"/>
        </w:trPr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633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5341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Oman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C3E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Oman College of Health Sciences-South Sharquiy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218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500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5B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86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311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6</w:t>
            </w:r>
          </w:p>
        </w:tc>
      </w:tr>
      <w:tr w:rsidR="00170D76" w:rsidRPr="00170D76" w14:paraId="1C986117" w14:textId="77777777" w:rsidTr="00170D76">
        <w:trPr>
          <w:trHeight w:val="300"/>
        </w:trPr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8648C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40E7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A313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Sultan Qaboos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02D8" w14:textId="77777777" w:rsidR="00F642FC" w:rsidRPr="00F40DCB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957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E460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EA6C" w14:textId="77777777" w:rsidR="00F642FC" w:rsidRPr="00F40DCB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</w:p>
        </w:tc>
      </w:tr>
      <w:tr w:rsidR="00170D76" w:rsidRPr="00170D76" w14:paraId="451FC676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980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4F6F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Pakistan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996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International Islamic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52D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8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7657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D07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4</w:t>
            </w:r>
          </w:p>
        </w:tc>
      </w:tr>
      <w:tr w:rsidR="00170D76" w:rsidRPr="00170D76" w14:paraId="127F8A0F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1D4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96DE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Palestine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39D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Al Azhar University-Gaz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E40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66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6051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EEBA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4</w:t>
            </w:r>
          </w:p>
        </w:tc>
      </w:tr>
      <w:tr w:rsidR="00170D76" w:rsidRPr="00170D76" w14:paraId="49A5B05D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DBCA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AD52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Saudi Arabi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3EE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Qassim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5F1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69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6848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1CE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</w:t>
            </w:r>
          </w:p>
        </w:tc>
      </w:tr>
      <w:tr w:rsidR="00170D76" w:rsidRPr="00170D76" w14:paraId="03A4D87E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9F6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F401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South Africa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A8B3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University of Johannesbur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8CD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2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AF2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DCC9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5</w:t>
            </w:r>
          </w:p>
        </w:tc>
      </w:tr>
      <w:tr w:rsidR="00170D76" w:rsidRPr="00170D76" w14:paraId="13A06881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788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5A97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Taiwan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390F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Asia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C4FF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3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4E97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C88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3</w:t>
            </w:r>
          </w:p>
        </w:tc>
      </w:tr>
      <w:tr w:rsidR="00170D76" w:rsidRPr="00170D76" w14:paraId="4B6AF37F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D5B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DF1E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Turkey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A52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Kirklareli Univers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D03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1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A208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1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3DB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3</w:t>
            </w:r>
          </w:p>
        </w:tc>
      </w:tr>
      <w:tr w:rsidR="00170D76" w:rsidRPr="00170D76" w14:paraId="2C0CF7A5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EC8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A8AF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United Arab Emirates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2D19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University of Sharja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4A9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7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F34C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1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848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5</w:t>
            </w:r>
          </w:p>
        </w:tc>
      </w:tr>
      <w:tr w:rsidR="00170D76" w:rsidRPr="00170D76" w14:paraId="20A8D5DA" w14:textId="77777777" w:rsidTr="00170D76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DC23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6D9EC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United Kingdom</w:t>
            </w:r>
          </w:p>
        </w:tc>
        <w:tc>
          <w:tcPr>
            <w:tcW w:w="2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F6D9" w14:textId="77777777" w:rsidR="00F642FC" w:rsidRPr="00B80F6F" w:rsidRDefault="00F642FC" w:rsidP="0039020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Northumbria Universit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B195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73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D774C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sz w:val="21"/>
                <w:szCs w:val="21"/>
                <w:lang w:eastAsia="en-AU"/>
              </w:rPr>
              <w:t>3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741B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47</w:t>
            </w:r>
          </w:p>
        </w:tc>
      </w:tr>
      <w:tr w:rsidR="006B3487" w:rsidRPr="006B3487" w14:paraId="4BD51279" w14:textId="77777777" w:rsidTr="00170D76">
        <w:trPr>
          <w:trHeight w:val="300"/>
        </w:trPr>
        <w:tc>
          <w:tcPr>
            <w:tcW w:w="34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0882" w14:textId="77777777" w:rsidR="00F642FC" w:rsidRPr="00B80F6F" w:rsidRDefault="00F642FC" w:rsidP="0039020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AU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5916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AU"/>
              </w:rPr>
              <w:t>2259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968E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AU"/>
              </w:rPr>
              <w:t>235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9F34" w14:textId="77777777" w:rsidR="00F642FC" w:rsidRPr="00B80F6F" w:rsidRDefault="00F642FC" w:rsidP="0039020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</w:pPr>
            <w:r w:rsidRPr="00B80F6F">
              <w:rPr>
                <w:rFonts w:ascii="Arial Narrow" w:eastAsia="Times New Roman" w:hAnsi="Arial Narrow" w:cs="Arial"/>
                <w:color w:val="000000"/>
                <w:sz w:val="21"/>
                <w:szCs w:val="21"/>
                <w:lang w:eastAsia="en-AU"/>
              </w:rPr>
              <w:t>10</w:t>
            </w:r>
          </w:p>
        </w:tc>
      </w:tr>
    </w:tbl>
    <w:p w14:paraId="2314F4C9" w14:textId="77777777" w:rsidR="00F642FC" w:rsidRDefault="00F642FC" w:rsidP="00F642FC">
      <w:pPr>
        <w:spacing w:after="0" w:line="480" w:lineRule="auto"/>
        <w:rPr>
          <w:rFonts w:ascii="Trebuchet MS" w:hAnsi="Trebuchet MS"/>
        </w:rPr>
      </w:pPr>
    </w:p>
    <w:p w14:paraId="119A4DEB" w14:textId="14B4B67C" w:rsidR="005D5699" w:rsidRDefault="005D5699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</w:p>
    <w:p w14:paraId="3EEC9AC0" w14:textId="635CBE15" w:rsidR="00744F5D" w:rsidRDefault="00744F5D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  <w:r w:rsidRPr="00B72593">
        <w:rPr>
          <w:rFonts w:ascii="Trebuchet MS" w:hAnsi="Trebuchet MS"/>
          <w:b/>
          <w:bCs/>
          <w:i/>
          <w:iCs/>
        </w:rPr>
        <w:t xml:space="preserve">Table </w:t>
      </w:r>
      <w:r>
        <w:rPr>
          <w:rFonts w:ascii="Trebuchet MS" w:hAnsi="Trebuchet MS"/>
          <w:b/>
          <w:bCs/>
          <w:i/>
          <w:iCs/>
        </w:rPr>
        <w:t>S.</w:t>
      </w:r>
      <w:r w:rsidR="00F642FC">
        <w:rPr>
          <w:rFonts w:ascii="Trebuchet MS" w:hAnsi="Trebuchet MS"/>
          <w:b/>
          <w:bCs/>
          <w:i/>
          <w:iCs/>
        </w:rPr>
        <w:t>2</w:t>
      </w:r>
      <w:r w:rsidRPr="00B72593">
        <w:rPr>
          <w:rFonts w:ascii="Trebuchet MS" w:hAnsi="Trebuchet MS"/>
          <w:b/>
          <w:bCs/>
          <w:i/>
          <w:iCs/>
        </w:rPr>
        <w:t xml:space="preserve">: </w:t>
      </w:r>
      <w:r w:rsidRPr="00ED0E04">
        <w:rPr>
          <w:rFonts w:ascii="Trebuchet MS" w:hAnsi="Trebuchet MS"/>
          <w:b/>
          <w:bCs/>
          <w:i/>
          <w:iCs/>
        </w:rPr>
        <w:t>Profession-related outcomes among the study participa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4"/>
        <w:gridCol w:w="4582"/>
      </w:tblGrid>
      <w:tr w:rsidR="00744F5D" w:rsidRPr="00996C5D" w14:paraId="0F092D81" w14:textId="77777777" w:rsidTr="00E86198">
        <w:trPr>
          <w:trHeight w:val="330"/>
        </w:trPr>
        <w:tc>
          <w:tcPr>
            <w:tcW w:w="2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9DE1" w14:textId="77777777" w:rsidR="00744F5D" w:rsidRPr="00F40DCB" w:rsidRDefault="00744F5D" w:rsidP="00E86198">
            <w:pPr>
              <w:spacing w:after="0" w:line="240" w:lineRule="auto"/>
              <w:jc w:val="center"/>
              <w:rPr>
                <w:rFonts w:ascii="Arial Narrow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Characteristics</w:t>
            </w:r>
          </w:p>
        </w:tc>
        <w:tc>
          <w:tcPr>
            <w:tcW w:w="2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8A52" w14:textId="77777777" w:rsidR="00744F5D" w:rsidRPr="00F40DCB" w:rsidRDefault="00744F5D" w:rsidP="00E86198">
            <w:pPr>
              <w:spacing w:after="0" w:line="240" w:lineRule="auto"/>
              <w:jc w:val="center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 xml:space="preserve">Total, </w:t>
            </w:r>
            <w:proofErr w:type="gramStart"/>
            <w:r w:rsidRPr="00F40DCB">
              <w:rPr>
                <w:rFonts w:ascii="Arial Narrow" w:hAnsi="Arial Narrow" w:cs="Calibri"/>
                <w:sz w:val="21"/>
                <w:szCs w:val="21"/>
              </w:rPr>
              <w:t>n(</w:t>
            </w:r>
            <w:proofErr w:type="gramEnd"/>
            <w:r w:rsidRPr="00F40DCB">
              <w:rPr>
                <w:rFonts w:ascii="Arial Narrow" w:hAnsi="Arial Narrow" w:cs="Calibri"/>
                <w:sz w:val="21"/>
                <w:szCs w:val="21"/>
              </w:rPr>
              <w:t>%)</w:t>
            </w:r>
          </w:p>
        </w:tc>
      </w:tr>
      <w:tr w:rsidR="00744F5D" w:rsidRPr="00996C5D" w14:paraId="29777E88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36CCD" w14:textId="77777777" w:rsidR="00744F5D" w:rsidRPr="00996C5D" w:rsidRDefault="00744F5D" w:rsidP="00E86198">
            <w:pPr>
              <w:spacing w:after="0" w:line="240" w:lineRule="auto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Total study participants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E47D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2353</w:t>
            </w:r>
          </w:p>
        </w:tc>
      </w:tr>
      <w:tr w:rsidR="00744F5D" w:rsidRPr="00996C5D" w14:paraId="5825436F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E931" w14:textId="77777777" w:rsidR="00744F5D" w:rsidRPr="00F40DCB" w:rsidRDefault="00744F5D" w:rsidP="00E86198">
            <w:pPr>
              <w:spacing w:after="0" w:line="240" w:lineRule="auto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Job Insecurity Scale (JIS) items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E913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2353</w:t>
            </w:r>
          </w:p>
        </w:tc>
      </w:tr>
      <w:tr w:rsidR="00744F5D" w:rsidRPr="00996C5D" w14:paraId="77457B5C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898E8BF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 xml:space="preserve">Chances are, I will soon lose my job 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D259EB0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</w:p>
        </w:tc>
      </w:tr>
      <w:tr w:rsidR="00744F5D" w:rsidRPr="00996C5D" w14:paraId="51818FF1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F9A65D1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140E443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059 (45.0)</w:t>
            </w:r>
          </w:p>
        </w:tc>
      </w:tr>
      <w:tr w:rsidR="00744F5D" w:rsidRPr="00996C5D" w14:paraId="506F879D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27BF3D4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845FFB5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717 (30.5)</w:t>
            </w:r>
          </w:p>
        </w:tc>
      </w:tr>
      <w:tr w:rsidR="00744F5D" w:rsidRPr="00996C5D" w14:paraId="308251CC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1B2691A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eutral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476E6D6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399 (17.0)</w:t>
            </w:r>
          </w:p>
        </w:tc>
      </w:tr>
      <w:tr w:rsidR="00744F5D" w:rsidRPr="00996C5D" w14:paraId="123AA7D8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288BF7A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23265FEC" w14:textId="77777777" w:rsidR="00744F5D" w:rsidRPr="00996C5D" w:rsidRDefault="00744F5D" w:rsidP="00E86198">
            <w:pPr>
              <w:spacing w:after="0" w:line="240" w:lineRule="auto"/>
              <w:ind w:firstLineChars="600" w:firstLine="126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33 (5.7)</w:t>
            </w:r>
          </w:p>
        </w:tc>
      </w:tr>
      <w:tr w:rsidR="00744F5D" w:rsidRPr="00996C5D" w14:paraId="05B865DC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F45CB67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45" w:type="dxa"/>
              <w:bottom w:w="0" w:type="dxa"/>
              <w:right w:w="15" w:type="dxa"/>
            </w:tcMar>
            <w:vAlign w:val="center"/>
            <w:hideMark/>
          </w:tcPr>
          <w:p w14:paraId="639928A0" w14:textId="77777777" w:rsidR="00744F5D" w:rsidRPr="00996C5D" w:rsidRDefault="00744F5D" w:rsidP="00E86198">
            <w:pPr>
              <w:spacing w:after="0" w:line="240" w:lineRule="auto"/>
              <w:ind w:firstLineChars="700" w:firstLine="147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5 (1.9)</w:t>
            </w:r>
          </w:p>
        </w:tc>
      </w:tr>
      <w:tr w:rsidR="00744F5D" w:rsidRPr="00996C5D" w14:paraId="0E8E5A31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E285356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I am sure I can keep my job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3C11B660" w14:textId="77777777" w:rsidR="00744F5D" w:rsidRPr="00996C5D" w:rsidRDefault="00744F5D" w:rsidP="00E86198">
            <w:pPr>
              <w:spacing w:after="0" w:line="240" w:lineRule="auto"/>
              <w:ind w:firstLineChars="200" w:firstLine="422"/>
              <w:rPr>
                <w:rFonts w:ascii="Arial Narrow" w:hAnsi="Arial Narrow" w:cs="Calibri"/>
                <w:b/>
                <w:bCs/>
                <w:sz w:val="21"/>
                <w:szCs w:val="21"/>
              </w:rPr>
            </w:pPr>
          </w:p>
        </w:tc>
      </w:tr>
      <w:tr w:rsidR="00744F5D" w:rsidRPr="00996C5D" w14:paraId="1792C7C2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0626D110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1A2EFC53" w14:textId="77777777" w:rsidR="00744F5D" w:rsidRPr="00996C5D" w:rsidRDefault="00744F5D" w:rsidP="00E86198">
            <w:pPr>
              <w:spacing w:after="0" w:line="240" w:lineRule="auto"/>
              <w:ind w:firstLineChars="600" w:firstLine="126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04 (4.4)</w:t>
            </w:r>
          </w:p>
        </w:tc>
      </w:tr>
      <w:tr w:rsidR="00744F5D" w:rsidRPr="00996C5D" w14:paraId="58F0531C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5061B84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065A8015" w14:textId="77777777" w:rsidR="00744F5D" w:rsidRPr="00996C5D" w:rsidRDefault="00744F5D" w:rsidP="00E86198">
            <w:pPr>
              <w:spacing w:after="0" w:line="240" w:lineRule="auto"/>
              <w:ind w:firstLineChars="600" w:firstLine="126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63 (6.9)</w:t>
            </w:r>
          </w:p>
        </w:tc>
      </w:tr>
      <w:tr w:rsidR="00744F5D" w:rsidRPr="00996C5D" w14:paraId="05E400E9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6B13CD4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eutral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28775AD2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15 (17.6)</w:t>
            </w:r>
          </w:p>
        </w:tc>
      </w:tr>
      <w:tr w:rsidR="00744F5D" w:rsidRPr="00996C5D" w14:paraId="7C3C9F86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7039D39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lastRenderedPageBreak/>
              <w:t>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00B35E7D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824 (35.0)</w:t>
            </w:r>
          </w:p>
        </w:tc>
      </w:tr>
      <w:tr w:rsidR="00744F5D" w:rsidRPr="00996C5D" w14:paraId="48D5A4E9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CC0C7C6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ABCD21E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847 (36.0)</w:t>
            </w:r>
          </w:p>
        </w:tc>
      </w:tr>
      <w:tr w:rsidR="00744F5D" w:rsidRPr="00996C5D" w14:paraId="06E9272D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7245A95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I feel insecure about the future of my job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8B3DB19" w14:textId="77777777" w:rsidR="00744F5D" w:rsidRPr="00996C5D" w:rsidRDefault="00744F5D" w:rsidP="00E86198">
            <w:pPr>
              <w:spacing w:after="0" w:line="240" w:lineRule="auto"/>
              <w:ind w:firstLineChars="200" w:firstLine="422"/>
              <w:rPr>
                <w:rFonts w:ascii="Arial Narrow" w:hAnsi="Arial Narrow" w:cs="Calibri"/>
                <w:b/>
                <w:bCs/>
                <w:sz w:val="21"/>
                <w:szCs w:val="21"/>
              </w:rPr>
            </w:pPr>
          </w:p>
        </w:tc>
      </w:tr>
      <w:tr w:rsidR="00744F5D" w:rsidRPr="00996C5D" w14:paraId="7674412E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9909BB3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BB1FE43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596 (25.3)</w:t>
            </w:r>
          </w:p>
        </w:tc>
      </w:tr>
      <w:tr w:rsidR="00744F5D" w:rsidRPr="00996C5D" w14:paraId="2463E067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4F570D4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36F65D3E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667 (28.3)</w:t>
            </w:r>
          </w:p>
        </w:tc>
      </w:tr>
      <w:tr w:rsidR="00744F5D" w:rsidRPr="00996C5D" w14:paraId="62A65356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6A490D5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eutral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25504D0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71 (20.0)</w:t>
            </w:r>
          </w:p>
        </w:tc>
      </w:tr>
      <w:tr w:rsidR="00744F5D" w:rsidRPr="00996C5D" w14:paraId="2ABBEB9C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1D7F7CA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549C949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58 (19.5)</w:t>
            </w:r>
          </w:p>
        </w:tc>
      </w:tr>
      <w:tr w:rsidR="00744F5D" w:rsidRPr="00996C5D" w14:paraId="7A0E44D6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064A7D57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72B738E3" w14:textId="77777777" w:rsidR="00744F5D" w:rsidRPr="00996C5D" w:rsidRDefault="00744F5D" w:rsidP="00E86198">
            <w:pPr>
              <w:spacing w:after="0" w:line="240" w:lineRule="auto"/>
              <w:ind w:firstLineChars="600" w:firstLine="126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61 (6.8)</w:t>
            </w:r>
          </w:p>
        </w:tc>
      </w:tr>
      <w:tr w:rsidR="00744F5D" w:rsidRPr="00996C5D" w14:paraId="2B494C39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073C6FF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 xml:space="preserve">I think I might lose my job </w:t>
            </w:r>
            <w:proofErr w:type="gramStart"/>
            <w:r w:rsidRPr="00F40DCB">
              <w:rPr>
                <w:rFonts w:ascii="Arial Narrow" w:hAnsi="Arial Narrow" w:cs="Calibri"/>
                <w:sz w:val="21"/>
                <w:szCs w:val="21"/>
              </w:rPr>
              <w:t>in the near future</w:t>
            </w:r>
            <w:proofErr w:type="gramEnd"/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4A5E4DA" w14:textId="77777777" w:rsidR="00744F5D" w:rsidRPr="00996C5D" w:rsidRDefault="00744F5D" w:rsidP="00E86198">
            <w:pPr>
              <w:spacing w:after="0" w:line="240" w:lineRule="auto"/>
              <w:ind w:firstLineChars="200" w:firstLine="422"/>
              <w:rPr>
                <w:rFonts w:ascii="Arial Narrow" w:hAnsi="Arial Narrow" w:cs="Calibri"/>
                <w:b/>
                <w:bCs/>
                <w:sz w:val="21"/>
                <w:szCs w:val="21"/>
              </w:rPr>
            </w:pPr>
          </w:p>
        </w:tc>
      </w:tr>
      <w:tr w:rsidR="00744F5D" w:rsidRPr="00996C5D" w14:paraId="169C6E1B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5FDF60F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AD55EA2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834 (35.4)</w:t>
            </w:r>
          </w:p>
        </w:tc>
      </w:tr>
      <w:tr w:rsidR="00744F5D" w:rsidRPr="00996C5D" w14:paraId="236B199B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0A38C207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Dis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3E782D35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808 (34.3)</w:t>
            </w:r>
          </w:p>
        </w:tc>
      </w:tr>
      <w:tr w:rsidR="00744F5D" w:rsidRPr="00996C5D" w14:paraId="4D83D3AE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EC2107F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eutral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5FFB306" w14:textId="77777777" w:rsidR="00744F5D" w:rsidRPr="00996C5D" w:rsidRDefault="00744F5D" w:rsidP="00E86198">
            <w:pPr>
              <w:spacing w:after="0" w:line="240" w:lineRule="auto"/>
              <w:ind w:firstLineChars="500" w:firstLine="105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36 (18.5)</w:t>
            </w:r>
          </w:p>
        </w:tc>
      </w:tr>
      <w:tr w:rsidR="00744F5D" w:rsidRPr="00996C5D" w14:paraId="3FBBF8F7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55CA6A2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5E716852" w14:textId="77777777" w:rsidR="00744F5D" w:rsidRPr="00996C5D" w:rsidRDefault="00744F5D" w:rsidP="00E86198">
            <w:pPr>
              <w:spacing w:after="0" w:line="240" w:lineRule="auto"/>
              <w:ind w:firstLineChars="600" w:firstLine="126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91 (8.1)</w:t>
            </w:r>
          </w:p>
        </w:tc>
      </w:tr>
      <w:tr w:rsidR="00744F5D" w:rsidRPr="00996C5D" w14:paraId="71B161D6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294AFA24" w14:textId="77777777" w:rsidR="00744F5D" w:rsidRPr="00996C5D" w:rsidRDefault="00744F5D" w:rsidP="00E86198">
            <w:pPr>
              <w:spacing w:after="0" w:line="240" w:lineRule="auto"/>
              <w:ind w:firstLineChars="400" w:firstLine="84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Strongly agre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45" w:type="dxa"/>
              <w:bottom w:w="0" w:type="dxa"/>
              <w:right w:w="15" w:type="dxa"/>
            </w:tcMar>
            <w:vAlign w:val="center"/>
            <w:hideMark/>
          </w:tcPr>
          <w:p w14:paraId="3C6B0BD3" w14:textId="77777777" w:rsidR="00744F5D" w:rsidRPr="00996C5D" w:rsidRDefault="00744F5D" w:rsidP="00E86198">
            <w:pPr>
              <w:spacing w:after="0" w:line="240" w:lineRule="auto"/>
              <w:ind w:firstLineChars="700" w:firstLine="1470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84 (3.6)</w:t>
            </w:r>
          </w:p>
        </w:tc>
      </w:tr>
      <w:tr w:rsidR="00744F5D" w:rsidRPr="00996C5D" w14:paraId="5FB55655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33D2" w14:textId="77777777" w:rsidR="00744F5D" w:rsidRPr="00F40DCB" w:rsidRDefault="00744F5D" w:rsidP="00E86198">
            <w:pPr>
              <w:spacing w:after="0" w:line="240" w:lineRule="auto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JIS score (total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DA7A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2353</w:t>
            </w:r>
          </w:p>
        </w:tc>
      </w:tr>
      <w:tr w:rsidR="00744F5D" w:rsidRPr="00996C5D" w14:paraId="07E7FE49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ABDD6D1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color w:val="000000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color w:val="000000"/>
                <w:sz w:val="21"/>
                <w:szCs w:val="21"/>
              </w:rPr>
              <w:t>Mean (±SD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6E4E4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8.6 (±3.7)</w:t>
            </w:r>
          </w:p>
        </w:tc>
      </w:tr>
      <w:tr w:rsidR="00744F5D" w:rsidRPr="00996C5D" w14:paraId="1DD6BE9F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A12E8F2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Range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6F1E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 to 20</w:t>
            </w:r>
          </w:p>
        </w:tc>
      </w:tr>
      <w:tr w:rsidR="00744F5D" w:rsidRPr="00996C5D" w14:paraId="37B69B48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A2D1" w14:textId="77777777" w:rsidR="00744F5D" w:rsidRPr="00F40DCB" w:rsidRDefault="00744F5D" w:rsidP="00E86198">
            <w:pPr>
              <w:spacing w:after="0" w:line="240" w:lineRule="auto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Job insecurity (JIS categories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0997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2353</w:t>
            </w:r>
          </w:p>
        </w:tc>
      </w:tr>
      <w:tr w:rsidR="00744F5D" w:rsidRPr="00996C5D" w14:paraId="4757C79B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36FE02F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o (total score 1-3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72C5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2004 (85.2)</w:t>
            </w:r>
          </w:p>
        </w:tc>
      </w:tr>
      <w:tr w:rsidR="00744F5D" w:rsidRPr="00996C5D" w14:paraId="61CDE5C3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D916F8F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Yes (total score 4-5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8A28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349 (14.8)</w:t>
            </w:r>
          </w:p>
        </w:tc>
      </w:tr>
      <w:tr w:rsidR="00744F5D" w:rsidRPr="00996C5D" w14:paraId="70202FB1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463C0" w14:textId="77777777" w:rsidR="00744F5D" w:rsidRPr="00F40DCB" w:rsidRDefault="00744F5D" w:rsidP="00E86198">
            <w:pPr>
              <w:spacing w:after="0" w:line="240" w:lineRule="auto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Perceived burnout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38488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2348</w:t>
            </w:r>
          </w:p>
        </w:tc>
      </w:tr>
      <w:tr w:rsidR="00744F5D" w:rsidRPr="00996C5D" w14:paraId="246E410D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DD294C9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ever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A3AF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268 (11.4)</w:t>
            </w:r>
          </w:p>
        </w:tc>
      </w:tr>
      <w:tr w:rsidR="00744F5D" w:rsidRPr="00996C5D" w14:paraId="67925653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4C24659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A few times a year or less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187C5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641 (27.3)</w:t>
            </w:r>
          </w:p>
        </w:tc>
      </w:tr>
      <w:tr w:rsidR="00744F5D" w:rsidRPr="00996C5D" w14:paraId="5EFE995D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4068C1C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Once a month or less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05D5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309 (13.2)</w:t>
            </w:r>
          </w:p>
        </w:tc>
      </w:tr>
      <w:tr w:rsidR="00744F5D" w:rsidRPr="00996C5D" w14:paraId="112F1337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84E6E95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A few times a month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3641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446 (19.0)</w:t>
            </w:r>
          </w:p>
        </w:tc>
      </w:tr>
      <w:tr w:rsidR="00744F5D" w:rsidRPr="00996C5D" w14:paraId="293CBA34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600CFEA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Once a week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20EA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69 (7.2)</w:t>
            </w:r>
          </w:p>
        </w:tc>
      </w:tr>
      <w:tr w:rsidR="00744F5D" w:rsidRPr="00996C5D" w14:paraId="205CE3E1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9C026D9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A few times a week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F1105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311 (13.2)</w:t>
            </w:r>
          </w:p>
        </w:tc>
      </w:tr>
      <w:tr w:rsidR="00744F5D" w:rsidRPr="00996C5D" w14:paraId="0430F5DB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69EFA58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Every day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6C003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204 (8.7)</w:t>
            </w:r>
          </w:p>
        </w:tc>
      </w:tr>
      <w:tr w:rsidR="00744F5D" w:rsidRPr="00996C5D" w14:paraId="1595EDCD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7FF7" w14:textId="77777777" w:rsidR="00744F5D" w:rsidRPr="00F40DCB" w:rsidRDefault="00744F5D" w:rsidP="00E86198">
            <w:pPr>
              <w:spacing w:after="0" w:line="240" w:lineRule="auto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Perceived burnout (Burnout scale categories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036A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F40DCB">
              <w:rPr>
                <w:rFonts w:ascii="Arial Narrow" w:hAnsi="Arial Narrow" w:cs="Calibri"/>
                <w:sz w:val="21"/>
                <w:szCs w:val="21"/>
              </w:rPr>
              <w:t>2348</w:t>
            </w:r>
          </w:p>
        </w:tc>
      </w:tr>
      <w:tr w:rsidR="00744F5D" w:rsidRPr="00996C5D" w14:paraId="39CD7BEA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3D0815A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No (score 1-4)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3628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1664 (70.9)</w:t>
            </w:r>
          </w:p>
        </w:tc>
      </w:tr>
      <w:tr w:rsidR="00744F5D" w:rsidRPr="00996C5D" w14:paraId="7406F275" w14:textId="77777777" w:rsidTr="00E86198">
        <w:trPr>
          <w:trHeight w:val="330"/>
        </w:trPr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B17A29E" w14:textId="77777777" w:rsidR="00744F5D" w:rsidRPr="00996C5D" w:rsidRDefault="00744F5D" w:rsidP="00E86198">
            <w:pPr>
              <w:spacing w:after="0" w:line="240" w:lineRule="auto"/>
              <w:ind w:firstLineChars="200" w:firstLine="420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Yes (score 5-7)</w:t>
            </w:r>
          </w:p>
        </w:tc>
        <w:tc>
          <w:tcPr>
            <w:tcW w:w="2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3C5F" w14:textId="77777777" w:rsidR="00744F5D" w:rsidRPr="00996C5D" w:rsidRDefault="00744F5D" w:rsidP="00E86198">
            <w:pPr>
              <w:spacing w:after="0" w:line="240" w:lineRule="auto"/>
              <w:jc w:val="right"/>
              <w:rPr>
                <w:rFonts w:ascii="Arial Narrow" w:hAnsi="Arial Narrow" w:cs="Calibri"/>
                <w:sz w:val="21"/>
                <w:szCs w:val="21"/>
              </w:rPr>
            </w:pPr>
            <w:r w:rsidRPr="00996C5D">
              <w:rPr>
                <w:rFonts w:ascii="Arial Narrow" w:hAnsi="Arial Narrow" w:cs="Calibri"/>
                <w:sz w:val="21"/>
                <w:szCs w:val="21"/>
              </w:rPr>
              <w:t>684 (29.1)</w:t>
            </w:r>
          </w:p>
        </w:tc>
      </w:tr>
    </w:tbl>
    <w:p w14:paraId="49906CB6" w14:textId="77777777" w:rsidR="00744F5D" w:rsidRDefault="00744F5D" w:rsidP="00744F5D">
      <w:pPr>
        <w:spacing w:after="0" w:line="480" w:lineRule="auto"/>
        <w:rPr>
          <w:rFonts w:ascii="Trebuchet MS" w:hAnsi="Trebuchet MS"/>
          <w:i/>
          <w:iCs/>
          <w:sz w:val="24"/>
          <w:szCs w:val="24"/>
        </w:rPr>
      </w:pPr>
      <w:r w:rsidRPr="00B72593">
        <w:rPr>
          <w:rFonts w:ascii="Trebuchet MS" w:hAnsi="Trebuchet MS"/>
          <w:i/>
          <w:iCs/>
          <w:sz w:val="24"/>
          <w:szCs w:val="24"/>
        </w:rPr>
        <w:t xml:space="preserve"> </w:t>
      </w:r>
    </w:p>
    <w:p w14:paraId="44A765D9" w14:textId="77777777" w:rsidR="00744F5D" w:rsidRDefault="00744F5D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</w:p>
    <w:p w14:paraId="64FB069A" w14:textId="52DA8AEF" w:rsidR="00744F5D" w:rsidRDefault="00744F5D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  <w:r>
        <w:rPr>
          <w:rFonts w:ascii="Trebuchet MS" w:hAnsi="Trebuchet MS"/>
          <w:b/>
          <w:bCs/>
          <w:i/>
          <w:iCs/>
        </w:rPr>
        <w:t>Table S.</w:t>
      </w:r>
      <w:r w:rsidR="00F642FC">
        <w:rPr>
          <w:rFonts w:ascii="Trebuchet MS" w:hAnsi="Trebuchet MS"/>
          <w:b/>
          <w:bCs/>
          <w:i/>
          <w:iCs/>
        </w:rPr>
        <w:t>3</w:t>
      </w:r>
      <w:r>
        <w:rPr>
          <w:rFonts w:ascii="Trebuchet MS" w:hAnsi="Trebuchet MS"/>
          <w:b/>
          <w:bCs/>
          <w:i/>
          <w:iCs/>
        </w:rPr>
        <w:t>:</w:t>
      </w:r>
      <w:r w:rsidRPr="00B72593">
        <w:rPr>
          <w:rFonts w:ascii="Trebuchet MS" w:hAnsi="Trebuchet MS"/>
          <w:b/>
          <w:bCs/>
          <w:i/>
          <w:iCs/>
        </w:rPr>
        <w:t xml:space="preserve"> </w:t>
      </w:r>
      <w:r w:rsidRPr="00D2575F">
        <w:rPr>
          <w:rFonts w:ascii="Trebuchet MS" w:hAnsi="Trebuchet MS"/>
          <w:b/>
          <w:bCs/>
          <w:i/>
          <w:iCs/>
        </w:rPr>
        <w:t>Levels of psychological distress among the study participa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513"/>
        <w:gridCol w:w="1513"/>
      </w:tblGrid>
      <w:tr w:rsidR="00744F5D" w:rsidRPr="001028CC" w14:paraId="5F05016C" w14:textId="77777777" w:rsidTr="00E86198">
        <w:trPr>
          <w:trHeight w:val="330"/>
        </w:trPr>
        <w:tc>
          <w:tcPr>
            <w:tcW w:w="4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93ACF" w14:textId="77777777" w:rsidR="00744F5D" w:rsidRPr="00F40DCB" w:rsidRDefault="00744F5D" w:rsidP="00E8619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Characteristic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1CA26" w14:textId="77777777" w:rsidR="00744F5D" w:rsidRPr="00F40DCB" w:rsidRDefault="00744F5D" w:rsidP="00E8619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Total, </w:t>
            </w:r>
            <w:proofErr w:type="gramStart"/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(</w:t>
            </w:r>
            <w:proofErr w:type="gramEnd"/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%)</w:t>
            </w:r>
          </w:p>
        </w:tc>
      </w:tr>
      <w:tr w:rsidR="00744F5D" w:rsidRPr="001028CC" w14:paraId="0CA07D5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8278" w14:textId="77777777" w:rsidR="00744F5D" w:rsidRPr="001028CC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Total study participant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278F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53</w:t>
            </w:r>
          </w:p>
        </w:tc>
      </w:tr>
      <w:tr w:rsidR="00744F5D" w:rsidRPr="001028CC" w14:paraId="5483762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CED3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Perceived status of own mental healt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2210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00</w:t>
            </w:r>
          </w:p>
        </w:tc>
      </w:tr>
      <w:tr w:rsidR="00744F5D" w:rsidRPr="001028CC" w14:paraId="2A2233C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EAA4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Excelle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6BD3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25 (14.1)</w:t>
            </w:r>
          </w:p>
        </w:tc>
      </w:tr>
      <w:tr w:rsidR="00744F5D" w:rsidRPr="001028CC" w14:paraId="5CDBF05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2C21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Very goo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F6F6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50 (28.3)</w:t>
            </w:r>
          </w:p>
        </w:tc>
      </w:tr>
      <w:tr w:rsidR="00744F5D" w:rsidRPr="001028CC" w14:paraId="370FE9F3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238D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lastRenderedPageBreak/>
              <w:t>Goo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D248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98 (34.7)</w:t>
            </w:r>
          </w:p>
        </w:tc>
      </w:tr>
      <w:tr w:rsidR="00744F5D" w:rsidRPr="001028CC" w14:paraId="46802EB5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E84A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Fai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56FF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14 (18.0)</w:t>
            </w:r>
          </w:p>
        </w:tc>
      </w:tr>
      <w:tr w:rsidR="00744F5D" w:rsidRPr="001028CC" w14:paraId="64273E0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A6D4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Poo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DB06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13 (4.9)</w:t>
            </w:r>
          </w:p>
        </w:tc>
      </w:tr>
      <w:tr w:rsidR="00744F5D" w:rsidRPr="001028CC" w14:paraId="712190A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C1D8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Perceived status of own mental healt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639F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00</w:t>
            </w:r>
          </w:p>
        </w:tc>
      </w:tr>
      <w:tr w:rsidR="00744F5D" w:rsidRPr="001028CC" w14:paraId="4A106CAC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DC05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Poor to Fai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74DF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527 (22.9)</w:t>
            </w:r>
          </w:p>
        </w:tc>
      </w:tr>
      <w:tr w:rsidR="00744F5D" w:rsidRPr="001028CC" w14:paraId="664B923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DE45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Good to Excelle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EA7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773 (77.1)</w:t>
            </w:r>
          </w:p>
        </w:tc>
      </w:tr>
      <w:tr w:rsidR="00744F5D" w:rsidRPr="001028CC" w14:paraId="7302AD7C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867D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K-10 item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730F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04</w:t>
            </w:r>
          </w:p>
        </w:tc>
      </w:tr>
      <w:tr w:rsidR="00744F5D" w:rsidRPr="001028CC" w14:paraId="6D57039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03D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tired out for no good reason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71A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</w:p>
        </w:tc>
      </w:tr>
      <w:tr w:rsidR="00744F5D" w:rsidRPr="001028CC" w14:paraId="1F63DA6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D15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7EC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59</w:t>
            </w:r>
            <w:r w:rsidRPr="00996C5D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</w:t>
            </w: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(15.6)</w:t>
            </w:r>
          </w:p>
        </w:tc>
      </w:tr>
      <w:tr w:rsidR="00744F5D" w:rsidRPr="001028CC" w14:paraId="5C3A6F7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A0F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66B8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15 (26.7)</w:t>
            </w:r>
          </w:p>
        </w:tc>
      </w:tr>
      <w:tr w:rsidR="00744F5D" w:rsidRPr="001028CC" w14:paraId="36B05A9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0A5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07AD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02 (39.1)</w:t>
            </w:r>
          </w:p>
        </w:tc>
      </w:tr>
      <w:tr w:rsidR="00744F5D" w:rsidRPr="001028CC" w14:paraId="43F99C2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F39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D90E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52 (15.3)</w:t>
            </w:r>
          </w:p>
        </w:tc>
      </w:tr>
      <w:tr w:rsidR="00744F5D" w:rsidRPr="001028CC" w14:paraId="2C7F54D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EC4B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EECF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6 (3.3)</w:t>
            </w:r>
          </w:p>
        </w:tc>
      </w:tr>
      <w:tr w:rsidR="00744F5D" w:rsidRPr="001028CC" w14:paraId="3472C43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2B2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nervous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760E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jc w:val="right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2E4E35C3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BC2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3E8C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55 (15.4)</w:t>
            </w:r>
          </w:p>
        </w:tc>
      </w:tr>
      <w:tr w:rsidR="00744F5D" w:rsidRPr="001028CC" w14:paraId="4023652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676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FE5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68 (33.3)</w:t>
            </w:r>
          </w:p>
        </w:tc>
      </w:tr>
      <w:tr w:rsidR="00744F5D" w:rsidRPr="001028CC" w14:paraId="17344795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9EEC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87D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865 (37.5)</w:t>
            </w:r>
          </w:p>
        </w:tc>
      </w:tr>
      <w:tr w:rsidR="00744F5D" w:rsidRPr="001028CC" w14:paraId="08E31FB4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800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4CAB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70 (11.7)</w:t>
            </w:r>
          </w:p>
        </w:tc>
      </w:tr>
      <w:tr w:rsidR="00744F5D" w:rsidRPr="001028CC" w14:paraId="288DFDA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F4E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0EAE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6 (2.0)</w:t>
            </w:r>
          </w:p>
        </w:tc>
      </w:tr>
      <w:tr w:rsidR="00744F5D" w:rsidRPr="001028CC" w14:paraId="4595E44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4B4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so nervous that nothing could calm you down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C2F5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5816D965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4BF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82C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212 (52.6)</w:t>
            </w:r>
          </w:p>
        </w:tc>
      </w:tr>
      <w:tr w:rsidR="00744F5D" w:rsidRPr="001028CC" w14:paraId="07C307DF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CE01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0629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45 (28.0)</w:t>
            </w:r>
          </w:p>
        </w:tc>
      </w:tr>
      <w:tr w:rsidR="00744F5D" w:rsidRPr="001028CC" w14:paraId="5039D783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998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F64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67 (15.9)</w:t>
            </w:r>
          </w:p>
        </w:tc>
      </w:tr>
      <w:tr w:rsidR="00744F5D" w:rsidRPr="001028CC" w14:paraId="0405DA9E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8EA3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D915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8 (3.0)</w:t>
            </w:r>
          </w:p>
        </w:tc>
      </w:tr>
      <w:tr w:rsidR="00744F5D" w:rsidRPr="001028CC" w14:paraId="45A1D2A5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6A9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E220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2 (0.5)</w:t>
            </w:r>
          </w:p>
        </w:tc>
      </w:tr>
      <w:tr w:rsidR="00744F5D" w:rsidRPr="001028CC" w14:paraId="2D968EE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8DE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About how often did you feel hopeless?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030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14C175B9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EE43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2D5F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84 (42.7)</w:t>
            </w:r>
          </w:p>
        </w:tc>
      </w:tr>
      <w:tr w:rsidR="00744F5D" w:rsidRPr="001028CC" w14:paraId="7477599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F65F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953E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67 (28.9)</w:t>
            </w:r>
          </w:p>
        </w:tc>
      </w:tr>
      <w:tr w:rsidR="00744F5D" w:rsidRPr="001028CC" w14:paraId="4CD5D52A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F8B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5A60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63 (20.1)</w:t>
            </w:r>
          </w:p>
        </w:tc>
      </w:tr>
      <w:tr w:rsidR="00744F5D" w:rsidRPr="001028CC" w14:paraId="6908080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041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08D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67 (7.2)</w:t>
            </w:r>
          </w:p>
        </w:tc>
      </w:tr>
      <w:tr w:rsidR="00744F5D" w:rsidRPr="001028CC" w14:paraId="651B1385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245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3953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 (1.0)</w:t>
            </w:r>
          </w:p>
        </w:tc>
      </w:tr>
      <w:tr w:rsidR="00744F5D" w:rsidRPr="001028CC" w14:paraId="01F27E2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C482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About how often did you feel restless or fidgety?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E58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18D0106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12B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2A86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554 (24.0)</w:t>
            </w:r>
          </w:p>
        </w:tc>
      </w:tr>
      <w:tr w:rsidR="00744F5D" w:rsidRPr="001028CC" w14:paraId="2AE2AF3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779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6336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840 (36.5)</w:t>
            </w:r>
          </w:p>
        </w:tc>
      </w:tr>
      <w:tr w:rsidR="00744F5D" w:rsidRPr="001028CC" w14:paraId="473A60A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07A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7B6A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41 (27.8)</w:t>
            </w:r>
          </w:p>
        </w:tc>
      </w:tr>
      <w:tr w:rsidR="00744F5D" w:rsidRPr="001028CC" w14:paraId="2CE90F5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F980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6464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8 (9.9)</w:t>
            </w:r>
          </w:p>
        </w:tc>
      </w:tr>
      <w:tr w:rsidR="00744F5D" w:rsidRPr="001028CC" w14:paraId="08657DDA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398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52C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1 (1.8)</w:t>
            </w:r>
          </w:p>
        </w:tc>
      </w:tr>
      <w:tr w:rsidR="00744F5D" w:rsidRPr="001028CC" w14:paraId="0E2D5F2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AB4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About how often did you feel so restless you could not sit still?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0250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6C73BDBC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576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4159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193 (51.8)</w:t>
            </w:r>
          </w:p>
        </w:tc>
      </w:tr>
      <w:tr w:rsidR="00744F5D" w:rsidRPr="001028CC" w14:paraId="709613B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D4C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EAF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28 (27.3)</w:t>
            </w:r>
          </w:p>
        </w:tc>
      </w:tr>
      <w:tr w:rsidR="00744F5D" w:rsidRPr="001028CC" w14:paraId="7702119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59B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601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80 (16.5)</w:t>
            </w:r>
          </w:p>
        </w:tc>
      </w:tr>
      <w:tr w:rsidR="00744F5D" w:rsidRPr="001028CC" w14:paraId="0E24D07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9C0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5305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89 (3.9)</w:t>
            </w:r>
          </w:p>
        </w:tc>
      </w:tr>
      <w:tr w:rsidR="00744F5D" w:rsidRPr="001028CC" w14:paraId="35C659A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436B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lastRenderedPageBreak/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1FB5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4 (0.6)</w:t>
            </w:r>
          </w:p>
        </w:tc>
      </w:tr>
      <w:tr w:rsidR="00744F5D" w:rsidRPr="001028CC" w14:paraId="419B232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B2CA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so depressed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5AB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6C3BF1FF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A29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ECCB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24 (40.1)</w:t>
            </w:r>
          </w:p>
        </w:tc>
      </w:tr>
      <w:tr w:rsidR="00744F5D" w:rsidRPr="001028CC" w14:paraId="7D3D091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410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808B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55 (32.8)</w:t>
            </w:r>
          </w:p>
        </w:tc>
      </w:tr>
      <w:tr w:rsidR="00744F5D" w:rsidRPr="001028CC" w14:paraId="664F7E6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B31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D8CF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68 (20.3)</w:t>
            </w:r>
          </w:p>
        </w:tc>
      </w:tr>
      <w:tr w:rsidR="00744F5D" w:rsidRPr="001028CC" w14:paraId="4A78393F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869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6E54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27 (5.5)</w:t>
            </w:r>
          </w:p>
        </w:tc>
      </w:tr>
      <w:tr w:rsidR="00744F5D" w:rsidRPr="001028CC" w14:paraId="3A0AB95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1097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1726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0 (1.3)</w:t>
            </w:r>
          </w:p>
        </w:tc>
      </w:tr>
      <w:tr w:rsidR="00744F5D" w:rsidRPr="001028CC" w14:paraId="1F8F17B6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135A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that everything was an effort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43C1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28D57E2D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575D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781A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88 (21.2)</w:t>
            </w:r>
          </w:p>
        </w:tc>
      </w:tr>
      <w:tr w:rsidR="00744F5D" w:rsidRPr="001028CC" w14:paraId="37F7650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A39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6731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09 (30.8)</w:t>
            </w:r>
          </w:p>
        </w:tc>
      </w:tr>
      <w:tr w:rsidR="00744F5D" w:rsidRPr="001028CC" w14:paraId="1C5EF45A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136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B2C5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04 (26.2)</w:t>
            </w:r>
          </w:p>
        </w:tc>
      </w:tr>
      <w:tr w:rsidR="00744F5D" w:rsidRPr="001028CC" w14:paraId="2555A1A9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0CC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7C41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08 (17.7)</w:t>
            </w:r>
          </w:p>
        </w:tc>
      </w:tr>
      <w:tr w:rsidR="00744F5D" w:rsidRPr="001028CC" w14:paraId="1071847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84EB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11E0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5 (4.1)</w:t>
            </w:r>
          </w:p>
        </w:tc>
      </w:tr>
      <w:tr w:rsidR="00744F5D" w:rsidRPr="001028CC" w14:paraId="09F27739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9CB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so sad that nothing could cheer you up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77ED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1110BD0C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7B0F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AE84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059 (46.0)</w:t>
            </w:r>
          </w:p>
        </w:tc>
      </w:tr>
      <w:tr w:rsidR="00744F5D" w:rsidRPr="001028CC" w14:paraId="1AFD322E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696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2F4B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74 (29.3)</w:t>
            </w:r>
          </w:p>
        </w:tc>
      </w:tr>
      <w:tr w:rsidR="00744F5D" w:rsidRPr="001028CC" w14:paraId="4254140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1B1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8257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37 (19.0)</w:t>
            </w:r>
          </w:p>
        </w:tc>
      </w:tr>
      <w:tr w:rsidR="00744F5D" w:rsidRPr="001028CC" w14:paraId="5639654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062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B728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09 (4.7)</w:t>
            </w:r>
          </w:p>
        </w:tc>
      </w:tr>
      <w:tr w:rsidR="00744F5D" w:rsidRPr="001028CC" w14:paraId="6A86C8D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366C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C11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5 (1.1)</w:t>
            </w:r>
          </w:p>
        </w:tc>
      </w:tr>
      <w:tr w:rsidR="00744F5D" w:rsidRPr="001028CC" w14:paraId="2F48E7A8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998" w14:textId="77777777" w:rsidR="00744F5D" w:rsidRPr="00F40DCB" w:rsidRDefault="00744F5D" w:rsidP="00E86198">
            <w:pPr>
              <w:spacing w:after="0" w:line="240" w:lineRule="auto"/>
              <w:ind w:firstLineChars="300" w:firstLine="63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bout how often did you feel worthless?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11E" w14:textId="77777777" w:rsidR="00744F5D" w:rsidRPr="001028CC" w:rsidRDefault="00744F5D" w:rsidP="00E86198">
            <w:pPr>
              <w:spacing w:after="0" w:line="240" w:lineRule="auto"/>
              <w:ind w:firstLineChars="300" w:firstLine="632"/>
              <w:jc w:val="right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1028CC" w14:paraId="3608A39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4DF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n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C48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214 (52.7)</w:t>
            </w:r>
          </w:p>
        </w:tc>
      </w:tr>
      <w:tr w:rsidR="00744F5D" w:rsidRPr="001028CC" w14:paraId="63F718B6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512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 littl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2585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578 (25.1)</w:t>
            </w:r>
          </w:p>
        </w:tc>
      </w:tr>
      <w:tr w:rsidR="00744F5D" w:rsidRPr="001028CC" w14:paraId="568CF195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D34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Some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DAA0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52 (15.3)</w:t>
            </w:r>
          </w:p>
        </w:tc>
      </w:tr>
      <w:tr w:rsidR="00744F5D" w:rsidRPr="001028CC" w14:paraId="31171A59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C993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st of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148D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20 (5.2)</w:t>
            </w:r>
          </w:p>
        </w:tc>
      </w:tr>
      <w:tr w:rsidR="00744F5D" w:rsidRPr="001028CC" w14:paraId="5F04738E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99DA" w14:textId="77777777" w:rsidR="00744F5D" w:rsidRPr="001028CC" w:rsidRDefault="00744F5D" w:rsidP="00E86198">
            <w:pPr>
              <w:spacing w:after="0" w:line="240" w:lineRule="auto"/>
              <w:ind w:firstLineChars="500" w:firstLine="105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proofErr w:type="gramStart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All of</w:t>
            </w:r>
            <w:proofErr w:type="gramEnd"/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 the tim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3203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0 (1.7)</w:t>
            </w:r>
          </w:p>
        </w:tc>
      </w:tr>
      <w:tr w:rsidR="00744F5D" w:rsidRPr="001028CC" w14:paraId="47ED652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FF4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K10 score (total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06A9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04</w:t>
            </w:r>
          </w:p>
        </w:tc>
      </w:tr>
      <w:tr w:rsidR="00744F5D" w:rsidRPr="001028CC" w14:paraId="62E43E9C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4D65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ean (±SD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148D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1 (7.4)</w:t>
            </w:r>
          </w:p>
        </w:tc>
      </w:tr>
      <w:tr w:rsidR="00744F5D" w:rsidRPr="001028CC" w14:paraId="3C4D15B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DB42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Rang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6518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0 to 50</w:t>
            </w:r>
          </w:p>
        </w:tc>
      </w:tr>
      <w:tr w:rsidR="00744F5D" w:rsidRPr="001028CC" w14:paraId="682DAFE1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2E8B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Levels of psychological distress (K10 categories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561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04</w:t>
            </w:r>
          </w:p>
        </w:tc>
      </w:tr>
      <w:tr w:rsidR="00744F5D" w:rsidRPr="001028CC" w14:paraId="378BD4A3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3C2E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Low (total score 10-1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8AB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19 (26.9)</w:t>
            </w:r>
          </w:p>
        </w:tc>
      </w:tr>
      <w:tr w:rsidR="00744F5D" w:rsidRPr="001028CC" w14:paraId="0C73D58D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25E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derate (total score 16-2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B8C3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16 (31.1)</w:t>
            </w:r>
          </w:p>
        </w:tc>
      </w:tr>
      <w:tr w:rsidR="00744F5D" w:rsidRPr="001028CC" w14:paraId="1A94841B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4B5B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High (total score 22-2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B752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48 (28.1)</w:t>
            </w:r>
          </w:p>
        </w:tc>
      </w:tr>
      <w:tr w:rsidR="00744F5D" w:rsidRPr="001028CC" w14:paraId="322E34F7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C5F1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Very high (total score 30-5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88FD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21 (13.9)</w:t>
            </w:r>
          </w:p>
        </w:tc>
      </w:tr>
      <w:tr w:rsidR="00744F5D" w:rsidRPr="001028CC" w14:paraId="64B97312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C6AA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Levels of psychological distress (K10 categories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46EB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304</w:t>
            </w:r>
          </w:p>
        </w:tc>
      </w:tr>
      <w:tr w:rsidR="00744F5D" w:rsidRPr="001028CC" w14:paraId="046626D0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13E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Low (total score 10-1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49FD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19 (26.9)</w:t>
            </w:r>
          </w:p>
        </w:tc>
      </w:tr>
      <w:tr w:rsidR="00744F5D" w:rsidRPr="001028CC" w14:paraId="7538BB7E" w14:textId="77777777" w:rsidTr="00E86198">
        <w:trPr>
          <w:trHeight w:val="330"/>
        </w:trPr>
        <w:tc>
          <w:tcPr>
            <w:tcW w:w="4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9A01" w14:textId="77777777" w:rsidR="00744F5D" w:rsidRPr="001028CC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oderate to Very high (total score 16-50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00B28" w14:textId="77777777" w:rsidR="00744F5D" w:rsidRPr="001028CC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028CC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685 (73.1)</w:t>
            </w:r>
          </w:p>
        </w:tc>
      </w:tr>
    </w:tbl>
    <w:p w14:paraId="1C7DD94C" w14:textId="77777777" w:rsidR="00744F5D" w:rsidRDefault="00744F5D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</w:p>
    <w:p w14:paraId="2305EA4A" w14:textId="77777777" w:rsidR="00744F5D" w:rsidRDefault="00744F5D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</w:p>
    <w:p w14:paraId="34F9DCC5" w14:textId="2510C566" w:rsidR="00744F5D" w:rsidRDefault="00744F5D" w:rsidP="00744F5D">
      <w:pPr>
        <w:spacing w:after="0" w:line="480" w:lineRule="auto"/>
        <w:rPr>
          <w:rFonts w:ascii="Trebuchet MS" w:hAnsi="Trebuchet MS"/>
          <w:b/>
          <w:bCs/>
          <w:i/>
          <w:iCs/>
        </w:rPr>
      </w:pPr>
      <w:r>
        <w:rPr>
          <w:rFonts w:ascii="Trebuchet MS" w:hAnsi="Trebuchet MS"/>
          <w:b/>
          <w:bCs/>
          <w:i/>
          <w:iCs/>
        </w:rPr>
        <w:t>Table S.</w:t>
      </w:r>
      <w:r w:rsidR="00F642FC">
        <w:rPr>
          <w:rFonts w:ascii="Trebuchet MS" w:hAnsi="Trebuchet MS"/>
          <w:b/>
          <w:bCs/>
          <w:i/>
          <w:iCs/>
        </w:rPr>
        <w:t>4</w:t>
      </w:r>
      <w:r>
        <w:rPr>
          <w:rFonts w:ascii="Trebuchet MS" w:hAnsi="Trebuchet MS"/>
          <w:b/>
          <w:bCs/>
          <w:i/>
          <w:iCs/>
        </w:rPr>
        <w:t xml:space="preserve">: </w:t>
      </w:r>
      <w:r w:rsidRPr="004F5085">
        <w:rPr>
          <w:rFonts w:ascii="Trebuchet MS" w:hAnsi="Trebuchet MS"/>
          <w:b/>
          <w:bCs/>
          <w:i/>
          <w:iCs/>
        </w:rPr>
        <w:t xml:space="preserve">Coping during the post-pandemic period among the study </w:t>
      </w:r>
      <w:proofErr w:type="gramStart"/>
      <w:r w:rsidRPr="004F5085">
        <w:rPr>
          <w:rFonts w:ascii="Trebuchet MS" w:hAnsi="Trebuchet MS"/>
          <w:b/>
          <w:bCs/>
          <w:i/>
          <w:iCs/>
        </w:rPr>
        <w:t>participants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7184"/>
        <w:gridCol w:w="1842"/>
      </w:tblGrid>
      <w:tr w:rsidR="00744F5D" w:rsidRPr="00996C5D" w14:paraId="18D2B5CE" w14:textId="77777777" w:rsidTr="00E86198">
        <w:trPr>
          <w:trHeight w:val="330"/>
        </w:trPr>
        <w:tc>
          <w:tcPr>
            <w:tcW w:w="4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73AC5" w14:textId="77777777" w:rsidR="00744F5D" w:rsidRPr="00F40DCB" w:rsidRDefault="00744F5D" w:rsidP="00E8619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Characteristic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68329" w14:textId="77777777" w:rsidR="00744F5D" w:rsidRPr="00F40DCB" w:rsidRDefault="00744F5D" w:rsidP="00E8619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Total, </w:t>
            </w:r>
            <w:proofErr w:type="gramStart"/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(</w:t>
            </w:r>
            <w:proofErr w:type="gramEnd"/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%)</w:t>
            </w:r>
          </w:p>
        </w:tc>
      </w:tr>
      <w:tr w:rsidR="00744F5D" w:rsidRPr="00996C5D" w14:paraId="031588F3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67B1" w14:textId="77777777" w:rsidR="00744F5D" w:rsidRPr="001664E0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lastRenderedPageBreak/>
              <w:t>Total study participant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D290" w14:textId="77777777" w:rsidR="00744F5D" w:rsidRPr="001664E0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79</w:t>
            </w:r>
          </w:p>
        </w:tc>
      </w:tr>
      <w:tr w:rsidR="00744F5D" w:rsidRPr="00996C5D" w14:paraId="5BD0039F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9350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BRCS item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5762" w14:textId="77777777" w:rsidR="00744F5D" w:rsidRPr="00F40DCB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79</w:t>
            </w:r>
          </w:p>
        </w:tc>
      </w:tr>
      <w:tr w:rsidR="00744F5D" w:rsidRPr="00996C5D" w14:paraId="6E4800FE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D5E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I look for creative ways to alter difficult situation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6A7C" w14:textId="77777777" w:rsidR="00744F5D" w:rsidRPr="001664E0" w:rsidRDefault="00744F5D" w:rsidP="00E86198">
            <w:pPr>
              <w:spacing w:after="0" w:line="240" w:lineRule="auto"/>
              <w:ind w:firstLineChars="200" w:firstLine="42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996C5D" w14:paraId="25F98380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A55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 at 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34AC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1 (4.0)</w:t>
            </w:r>
          </w:p>
        </w:tc>
      </w:tr>
      <w:tr w:rsidR="00744F5D" w:rsidRPr="00996C5D" w14:paraId="538F3724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73F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C3E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81 (12.3)</w:t>
            </w:r>
          </w:p>
        </w:tc>
      </w:tr>
      <w:tr w:rsidR="00744F5D" w:rsidRPr="00996C5D" w14:paraId="2ACE2CF3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3A38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eutra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D88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95 (34.9)</w:t>
            </w:r>
          </w:p>
        </w:tc>
      </w:tr>
      <w:tr w:rsidR="00744F5D" w:rsidRPr="00996C5D" w14:paraId="7C743330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600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207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816 (35.8)</w:t>
            </w:r>
          </w:p>
        </w:tc>
      </w:tr>
      <w:tr w:rsidR="00744F5D" w:rsidRPr="00996C5D" w14:paraId="5EE6C40F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0F7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 very we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630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96 (13.0)</w:t>
            </w:r>
          </w:p>
        </w:tc>
      </w:tr>
      <w:tr w:rsidR="00744F5D" w:rsidRPr="00996C5D" w14:paraId="39B6698C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0C5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Regardless of what happens to me, I believe I can control my reaction to i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3FEE" w14:textId="77777777" w:rsidR="00744F5D" w:rsidRPr="001664E0" w:rsidRDefault="00744F5D" w:rsidP="00E86198">
            <w:pPr>
              <w:spacing w:after="0" w:line="240" w:lineRule="auto"/>
              <w:ind w:firstLineChars="200" w:firstLine="42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996C5D" w14:paraId="1AD9CE31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2C4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 at 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EA0D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5 (3.3)</w:t>
            </w:r>
          </w:p>
        </w:tc>
      </w:tr>
      <w:tr w:rsidR="00744F5D" w:rsidRPr="00996C5D" w14:paraId="76013365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CA2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FA7B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83 (12.4)</w:t>
            </w:r>
          </w:p>
        </w:tc>
      </w:tr>
      <w:tr w:rsidR="00744F5D" w:rsidRPr="00996C5D" w14:paraId="5A9EBD4C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D7E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eutra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1BB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31 (32.1)</w:t>
            </w:r>
          </w:p>
        </w:tc>
      </w:tr>
      <w:tr w:rsidR="00744F5D" w:rsidRPr="00996C5D" w14:paraId="1509CCE4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8B3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791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02 (39.6)</w:t>
            </w:r>
          </w:p>
        </w:tc>
      </w:tr>
      <w:tr w:rsidR="00744F5D" w:rsidRPr="00996C5D" w14:paraId="372398AA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F9EE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 very we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4A7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88 (12.6)</w:t>
            </w:r>
          </w:p>
        </w:tc>
      </w:tr>
      <w:tr w:rsidR="00744F5D" w:rsidRPr="00996C5D" w14:paraId="6FBAA8D5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E1B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I believe I can grow in positive ways by dealing with difficult situation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589" w14:textId="77777777" w:rsidR="00744F5D" w:rsidRPr="001664E0" w:rsidRDefault="00744F5D" w:rsidP="00E86198">
            <w:pPr>
              <w:spacing w:after="0" w:line="240" w:lineRule="auto"/>
              <w:ind w:firstLineChars="200" w:firstLine="42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996C5D" w14:paraId="34EAE2A3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D8D4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 at 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3B20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7 (2.1)</w:t>
            </w:r>
          </w:p>
        </w:tc>
      </w:tr>
      <w:tr w:rsidR="00744F5D" w:rsidRPr="00996C5D" w14:paraId="69537F3B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60E8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385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18 (9.6)</w:t>
            </w:r>
          </w:p>
        </w:tc>
      </w:tr>
      <w:tr w:rsidR="00744F5D" w:rsidRPr="00996C5D" w14:paraId="0DC4445D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EAF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eutra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57A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623 (27.3)</w:t>
            </w:r>
          </w:p>
        </w:tc>
      </w:tr>
      <w:tr w:rsidR="00744F5D" w:rsidRPr="00996C5D" w14:paraId="6B0A96A5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B7F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2B51" w14:textId="77777777" w:rsidR="00744F5D" w:rsidRPr="001664E0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027 (45.1)</w:t>
            </w:r>
          </w:p>
        </w:tc>
      </w:tr>
      <w:tr w:rsidR="00744F5D" w:rsidRPr="00996C5D" w14:paraId="3C2AC998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1814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 very we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6C8A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364 (16.0)</w:t>
            </w:r>
          </w:p>
        </w:tc>
      </w:tr>
      <w:tr w:rsidR="00744F5D" w:rsidRPr="00996C5D" w14:paraId="15B416AC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8F6E" w14:textId="77777777" w:rsidR="00744F5D" w:rsidRPr="00F40DCB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I actively look for ways to replace the losses I encounter in lif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62E" w14:textId="77777777" w:rsidR="00744F5D" w:rsidRPr="001664E0" w:rsidRDefault="00744F5D" w:rsidP="00E86198">
            <w:pPr>
              <w:spacing w:after="0" w:line="240" w:lineRule="auto"/>
              <w:ind w:firstLineChars="200" w:firstLine="422"/>
              <w:rPr>
                <w:rFonts w:ascii="Arial Narrow" w:eastAsia="Times New Roman" w:hAnsi="Arial Narrow" w:cs="Calibri"/>
                <w:b/>
                <w:bCs/>
                <w:sz w:val="21"/>
                <w:szCs w:val="21"/>
                <w:lang w:eastAsia="en-AU"/>
              </w:rPr>
            </w:pPr>
          </w:p>
        </w:tc>
      </w:tr>
      <w:tr w:rsidR="00744F5D" w:rsidRPr="00996C5D" w14:paraId="16ABC726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4A9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 at 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883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9 (4.3)</w:t>
            </w:r>
          </w:p>
        </w:tc>
      </w:tr>
      <w:tr w:rsidR="00744F5D" w:rsidRPr="00996C5D" w14:paraId="4C33C4EA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110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oes not describe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6EDC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95 (12.9)</w:t>
            </w:r>
          </w:p>
        </w:tc>
      </w:tr>
      <w:tr w:rsidR="00744F5D" w:rsidRPr="00996C5D" w14:paraId="13A592C8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A6C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eutra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422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717 (31.5)</w:t>
            </w:r>
          </w:p>
        </w:tc>
      </w:tr>
      <w:tr w:rsidR="00744F5D" w:rsidRPr="00996C5D" w14:paraId="19B6C4A0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1BF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93FA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893 (39.2)</w:t>
            </w:r>
          </w:p>
        </w:tc>
      </w:tr>
      <w:tr w:rsidR="00744F5D" w:rsidRPr="00996C5D" w14:paraId="1D180CFB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9B2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escribes me very we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14A6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75 (12.1)</w:t>
            </w:r>
          </w:p>
        </w:tc>
      </w:tr>
      <w:tr w:rsidR="00744F5D" w:rsidRPr="00996C5D" w14:paraId="67B72278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C982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BRCS score (total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F48" w14:textId="77777777" w:rsidR="00744F5D" w:rsidRPr="00F40DCB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79</w:t>
            </w:r>
          </w:p>
        </w:tc>
      </w:tr>
      <w:tr w:rsidR="00744F5D" w:rsidRPr="00996C5D" w14:paraId="38EE8871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40F7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ean (±SD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8BD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3.9 (3.3)</w:t>
            </w:r>
          </w:p>
        </w:tc>
      </w:tr>
      <w:tr w:rsidR="00744F5D" w:rsidRPr="00996C5D" w14:paraId="22128AE0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3037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Ran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DAA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 to 20</w:t>
            </w:r>
          </w:p>
        </w:tc>
      </w:tr>
      <w:tr w:rsidR="00744F5D" w:rsidRPr="00996C5D" w14:paraId="40A14DED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E3B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Levels of coping (BRCS categories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285" w14:textId="77777777" w:rsidR="00744F5D" w:rsidRPr="00F40DCB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79</w:t>
            </w:r>
          </w:p>
        </w:tc>
      </w:tr>
      <w:tr w:rsidR="00744F5D" w:rsidRPr="00996C5D" w14:paraId="7A7ECFA2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D20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Low resilient copers (score 4-13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7CC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62 (42.2)</w:t>
            </w:r>
          </w:p>
        </w:tc>
      </w:tr>
      <w:tr w:rsidR="00744F5D" w:rsidRPr="00996C5D" w14:paraId="06CB282E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63DF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edium resilient copers (score 14-16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631D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11 (40.0)</w:t>
            </w:r>
          </w:p>
        </w:tc>
      </w:tr>
      <w:tr w:rsidR="00744F5D" w:rsidRPr="00996C5D" w14:paraId="15D3073C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1B9E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High resilient copers (score 17-2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B01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406 (17.8)</w:t>
            </w:r>
          </w:p>
        </w:tc>
      </w:tr>
      <w:tr w:rsidR="00744F5D" w:rsidRPr="00996C5D" w14:paraId="384E8872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402B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 xml:space="preserve">Levels of coping (BRCS categories)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AB61" w14:textId="77777777" w:rsidR="00744F5D" w:rsidRPr="00F40DCB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79</w:t>
            </w:r>
          </w:p>
        </w:tc>
      </w:tr>
      <w:tr w:rsidR="00744F5D" w:rsidRPr="00996C5D" w14:paraId="0428073B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FF2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Low resilient copers (score 4-13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9B49" w14:textId="77777777" w:rsidR="00744F5D" w:rsidRPr="001664E0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962 (42.2)</w:t>
            </w:r>
          </w:p>
        </w:tc>
      </w:tr>
      <w:tr w:rsidR="00744F5D" w:rsidRPr="00996C5D" w14:paraId="5775C954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0F65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Medium to High resilient copers (score 14-2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892" w14:textId="77777777" w:rsidR="00744F5D" w:rsidRPr="001664E0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317 (57.8)</w:t>
            </w:r>
          </w:p>
        </w:tc>
      </w:tr>
      <w:tr w:rsidR="00744F5D" w:rsidRPr="00996C5D" w14:paraId="4B869CDA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6F82" w14:textId="77777777" w:rsidR="00744F5D" w:rsidRPr="00F40DCB" w:rsidRDefault="00744F5D" w:rsidP="00E86198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Did anything differently to cope with stres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FD1" w14:textId="77777777" w:rsidR="00744F5D" w:rsidRPr="00F40DCB" w:rsidRDefault="00744F5D" w:rsidP="00E86198">
            <w:pPr>
              <w:spacing w:after="0" w:line="240" w:lineRule="auto"/>
              <w:ind w:firstLineChars="400" w:firstLine="840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F40DCB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2273</w:t>
            </w:r>
          </w:p>
        </w:tc>
      </w:tr>
      <w:tr w:rsidR="00744F5D" w:rsidRPr="00996C5D" w14:paraId="36EE0B8D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E91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No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C35" w14:textId="77777777" w:rsidR="00744F5D" w:rsidRPr="001664E0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153 (50.6)</w:t>
            </w:r>
          </w:p>
        </w:tc>
      </w:tr>
      <w:tr w:rsidR="00744F5D" w:rsidRPr="00996C5D" w14:paraId="1F07566D" w14:textId="77777777" w:rsidTr="00E86198">
        <w:trPr>
          <w:trHeight w:val="330"/>
        </w:trPr>
        <w:tc>
          <w:tcPr>
            <w:tcW w:w="4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E215" w14:textId="77777777" w:rsidR="00744F5D" w:rsidRPr="001664E0" w:rsidRDefault="00744F5D" w:rsidP="00E86198">
            <w:pPr>
              <w:spacing w:after="0" w:line="240" w:lineRule="auto"/>
              <w:ind w:firstLineChars="200" w:firstLine="420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Ye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32DF" w14:textId="77777777" w:rsidR="00744F5D" w:rsidRPr="001664E0" w:rsidRDefault="00744F5D" w:rsidP="00E861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</w:pPr>
            <w:r w:rsidRPr="001664E0">
              <w:rPr>
                <w:rFonts w:ascii="Arial Narrow" w:eastAsia="Times New Roman" w:hAnsi="Arial Narrow" w:cs="Calibri"/>
                <w:sz w:val="21"/>
                <w:szCs w:val="21"/>
                <w:lang w:eastAsia="en-AU"/>
              </w:rPr>
              <w:t>1120 (49.1)</w:t>
            </w:r>
          </w:p>
        </w:tc>
      </w:tr>
    </w:tbl>
    <w:p w14:paraId="45F65535" w14:textId="77777777" w:rsidR="00744F5D" w:rsidRDefault="00744F5D"/>
    <w:sectPr w:rsidR="00744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F5D"/>
    <w:rsid w:val="00011222"/>
    <w:rsid w:val="000D554C"/>
    <w:rsid w:val="000F78E6"/>
    <w:rsid w:val="00170D76"/>
    <w:rsid w:val="002C6A58"/>
    <w:rsid w:val="003349AD"/>
    <w:rsid w:val="0046524E"/>
    <w:rsid w:val="0056324E"/>
    <w:rsid w:val="005D5699"/>
    <w:rsid w:val="00622E09"/>
    <w:rsid w:val="0065269B"/>
    <w:rsid w:val="006B3487"/>
    <w:rsid w:val="006B6497"/>
    <w:rsid w:val="00744F5D"/>
    <w:rsid w:val="009556C7"/>
    <w:rsid w:val="00B80F6F"/>
    <w:rsid w:val="00F40DCB"/>
    <w:rsid w:val="00F642FC"/>
    <w:rsid w:val="00FC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A8FE"/>
  <w15:chartTrackingRefBased/>
  <w15:docId w15:val="{879770C9-6529-45E4-8D85-326609B4F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F5D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D569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2</Words>
  <Characters>5602</Characters>
  <Application>Microsoft Office Word</Application>
  <DocSecurity>0</DocSecurity>
  <Lines>46</Lines>
  <Paragraphs>13</Paragraphs>
  <ScaleCrop>false</ScaleCrop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Rahman</dc:creator>
  <cp:keywords/>
  <dc:description/>
  <cp:lastModifiedBy>Aziz Rahman</cp:lastModifiedBy>
  <cp:revision>3</cp:revision>
  <dcterms:created xsi:type="dcterms:W3CDTF">2024-06-11T07:56:00Z</dcterms:created>
  <dcterms:modified xsi:type="dcterms:W3CDTF">2024-06-11T07:56:00Z</dcterms:modified>
</cp:coreProperties>
</file>